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9A62F3" w14:textId="77777777" w:rsidR="000A22C5" w:rsidRDefault="000A22C5" w:rsidP="000A22C5">
      <w:pPr>
        <w:rPr>
          <w:rFonts w:ascii="Arial" w:hAnsi="Arial" w:cs="Arial"/>
          <w:sz w:val="18"/>
          <w:szCs w:val="18"/>
        </w:rPr>
      </w:pPr>
      <w:r w:rsidRPr="00DE2D7F">
        <w:rPr>
          <w:rFonts w:ascii="Arial" w:hAnsi="Arial" w:cs="Arial"/>
          <w:b/>
          <w:bCs/>
          <w:sz w:val="18"/>
          <w:szCs w:val="18"/>
        </w:rPr>
        <w:t>Appendix 1.</w:t>
      </w:r>
      <w:r>
        <w:rPr>
          <w:rFonts w:ascii="Arial" w:hAnsi="Arial" w:cs="Arial"/>
          <w:sz w:val="18"/>
          <w:szCs w:val="18"/>
        </w:rPr>
        <w:t xml:space="preserve"> Search strategy. </w:t>
      </w:r>
    </w:p>
    <w:p w14:paraId="65D2D559" w14:textId="77777777" w:rsidR="000A22C5" w:rsidRPr="00F2447E" w:rsidRDefault="000A22C5" w:rsidP="000A22C5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0A22C5" w:rsidRPr="00040996" w14:paraId="5E94B338" w14:textId="77777777" w:rsidTr="00686B4E">
        <w:trPr>
          <w:trHeight w:val="143"/>
        </w:trPr>
        <w:tc>
          <w:tcPr>
            <w:tcW w:w="8516" w:type="dxa"/>
          </w:tcPr>
          <w:p w14:paraId="644FA5B3" w14:textId="77777777" w:rsidR="000A22C5" w:rsidRPr="00040996" w:rsidRDefault="000A22C5" w:rsidP="00686B4E">
            <w:pPr>
              <w:pStyle w:val="NoSpacing"/>
              <w:rPr>
                <w:rFonts w:ascii="Helvetica" w:hAnsi="Helvetica"/>
                <w:b/>
                <w:sz w:val="16"/>
                <w:szCs w:val="16"/>
              </w:rPr>
            </w:pPr>
            <w:r w:rsidRPr="00040996">
              <w:rPr>
                <w:rFonts w:ascii="Helvetica" w:hAnsi="Helvetica"/>
                <w:b/>
                <w:sz w:val="16"/>
                <w:szCs w:val="16"/>
              </w:rPr>
              <w:t>PubMed</w:t>
            </w:r>
          </w:p>
        </w:tc>
      </w:tr>
      <w:tr w:rsidR="000A22C5" w:rsidRPr="00040996" w14:paraId="7C590AB9" w14:textId="77777777" w:rsidTr="00686B4E">
        <w:tc>
          <w:tcPr>
            <w:tcW w:w="8516" w:type="dxa"/>
          </w:tcPr>
          <w:p w14:paraId="09AC5A77" w14:textId="77777777" w:rsidR="000A22C5" w:rsidRPr="00040996" w:rsidRDefault="000A22C5" w:rsidP="00686B4E">
            <w:pPr>
              <w:pStyle w:val="NoSpacing"/>
              <w:rPr>
                <w:rFonts w:ascii="Helvetica" w:hAnsi="Helvetica"/>
                <w:sz w:val="16"/>
                <w:szCs w:val="16"/>
              </w:rPr>
            </w:pPr>
            <w:r w:rsidRPr="00040996">
              <w:rPr>
                <w:rFonts w:ascii="Helvetica" w:hAnsi="Helvetica"/>
                <w:sz w:val="16"/>
                <w:szCs w:val="16"/>
              </w:rPr>
              <w:t>("Anastomosis, Surgical"[Mesh] OR surgical flaps[MeSH] OR flap[Title/Abstract] OR flaps[Title] OR anastomoses[Title/Abstract] OR anastomosis[Title/Abstract] OR anastomotic[Title/Abstract] OR microanastomosis[Title/Abstract] OR microanastomoses[Title/Abstract] OR micro anastomos*[Title/Abstract]) AND (coupler[Title/Abstract] OR couplers[Title/Abstract] OR coupling[Title/Abstract] OR coupled[Title/Abstract]) AND (handsewn[Title/Abstract] OR hand-sewn[Title/Abstract] OR sutured[Title/Abstract] OR suturing[Title/Abstract] OR sutures[MeSH] OR suture[Title/Abstract] OR sutures[Title/Abstract] OR resutured[Title/Abstract] OR resuturing[Title/Abstract] OR sutures[MeSH] OR resuture[Title/Abstract] OR resutures[Title/Abstract] OR re sutured[Title/Abstract] OR re suturing[Title/Abstract] OR sutures[MeSH] OR re suture[Title/Abstract] OR re sutures[Title/Abstract])</w:t>
            </w:r>
          </w:p>
          <w:p w14:paraId="34174905" w14:textId="77777777" w:rsidR="000A22C5" w:rsidRPr="00040996" w:rsidRDefault="000A22C5" w:rsidP="00686B4E">
            <w:pPr>
              <w:pStyle w:val="NoSpacing"/>
              <w:rPr>
                <w:rFonts w:ascii="Helvetica" w:hAnsi="Helvetica"/>
                <w:sz w:val="16"/>
                <w:szCs w:val="16"/>
              </w:rPr>
            </w:pPr>
          </w:p>
        </w:tc>
        <w:bookmarkStart w:id="0" w:name="_GoBack"/>
        <w:bookmarkEnd w:id="0"/>
      </w:tr>
      <w:tr w:rsidR="000A22C5" w:rsidRPr="00040996" w14:paraId="559D9FDD" w14:textId="77777777" w:rsidTr="00686B4E">
        <w:trPr>
          <w:trHeight w:val="77"/>
        </w:trPr>
        <w:tc>
          <w:tcPr>
            <w:tcW w:w="8516" w:type="dxa"/>
          </w:tcPr>
          <w:p w14:paraId="7EFD471A" w14:textId="77777777" w:rsidR="000A22C5" w:rsidRPr="00040996" w:rsidRDefault="000A22C5" w:rsidP="00686B4E">
            <w:pPr>
              <w:pStyle w:val="NoSpacing"/>
              <w:rPr>
                <w:rFonts w:ascii="Helvetica" w:hAnsi="Helvetica"/>
                <w:b/>
                <w:sz w:val="16"/>
                <w:szCs w:val="16"/>
              </w:rPr>
            </w:pPr>
            <w:r w:rsidRPr="00040996">
              <w:rPr>
                <w:rFonts w:ascii="Helvetica" w:hAnsi="Helvetica"/>
                <w:b/>
                <w:sz w:val="16"/>
                <w:szCs w:val="16"/>
              </w:rPr>
              <w:t>Embase</w:t>
            </w:r>
          </w:p>
        </w:tc>
      </w:tr>
      <w:tr w:rsidR="000A22C5" w:rsidRPr="00040996" w14:paraId="20959B51" w14:textId="77777777" w:rsidTr="00686B4E">
        <w:tc>
          <w:tcPr>
            <w:tcW w:w="8516" w:type="dxa"/>
          </w:tcPr>
          <w:p w14:paraId="1B0ABF06" w14:textId="2E223BCD" w:rsidR="000A22C5" w:rsidRDefault="00AE6574" w:rsidP="00686B4E">
            <w:pPr>
              <w:pStyle w:val="NoSpacing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“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>anastomosis</w:t>
            </w:r>
            <w:r>
              <w:rPr>
                <w:rFonts w:ascii="Helvetica" w:hAnsi="Helvetica"/>
                <w:sz w:val="16"/>
                <w:szCs w:val="16"/>
              </w:rPr>
              <w:t>”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 xml:space="preserve">/exp OR </w:t>
            </w:r>
            <w:r>
              <w:rPr>
                <w:rFonts w:ascii="Helvetica" w:hAnsi="Helvetica"/>
                <w:sz w:val="16"/>
                <w:szCs w:val="16"/>
              </w:rPr>
              <w:t>“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>surgical flaps</w:t>
            </w:r>
            <w:r>
              <w:rPr>
                <w:rFonts w:ascii="Helvetica" w:hAnsi="Helvetica"/>
                <w:sz w:val="16"/>
                <w:szCs w:val="16"/>
              </w:rPr>
              <w:t>”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 xml:space="preserve">/exp OR flap:ti,ab,kw OR flaps:ti,ab,kw OR anastomoses:ti,ab,kw OR anastomosis:ti,ab,kw OR anastomotic:ti,ab,kw OR microanastomosis:ti,ab,kw OR microanastomoses:ti,ab,kw OR (‘micro anastomosed’:ti,ab,kw OR </w:t>
            </w:r>
            <w:r>
              <w:rPr>
                <w:rFonts w:ascii="Helvetica" w:hAnsi="Helvetica"/>
                <w:sz w:val="16"/>
                <w:szCs w:val="16"/>
              </w:rPr>
              <w:t>“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>micro anastomoses</w:t>
            </w:r>
            <w:r>
              <w:rPr>
                <w:rFonts w:ascii="Helvetica" w:hAnsi="Helvetica"/>
                <w:sz w:val="16"/>
                <w:szCs w:val="16"/>
              </w:rPr>
              <w:t>”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 xml:space="preserve">:ti,ab,kw OR </w:t>
            </w:r>
            <w:r>
              <w:rPr>
                <w:rFonts w:ascii="Helvetica" w:hAnsi="Helvetica"/>
                <w:sz w:val="16"/>
                <w:szCs w:val="16"/>
              </w:rPr>
              <w:t>“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>micro anastomosis</w:t>
            </w:r>
            <w:r>
              <w:rPr>
                <w:rFonts w:ascii="Helvetica" w:hAnsi="Helvetica"/>
                <w:sz w:val="16"/>
                <w:szCs w:val="16"/>
              </w:rPr>
              <w:t>”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 xml:space="preserve">:ti,ab,kw) AND (coupler:ti,ab,kw OR couplers:ti,ab,kw OR coupling:ti,ab,kw OR coupled:ti,ab,kw OR </w:t>
            </w:r>
            <w:r>
              <w:rPr>
                <w:rFonts w:ascii="Helvetica" w:hAnsi="Helvetica"/>
                <w:sz w:val="16"/>
                <w:szCs w:val="16"/>
              </w:rPr>
              <w:t>“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>vascular closure device</w:t>
            </w:r>
            <w:r>
              <w:rPr>
                <w:rFonts w:ascii="Helvetica" w:hAnsi="Helvetica"/>
                <w:sz w:val="16"/>
                <w:szCs w:val="16"/>
              </w:rPr>
              <w:t>”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 xml:space="preserve">/exp OR </w:t>
            </w:r>
            <w:r>
              <w:rPr>
                <w:rFonts w:ascii="Helvetica" w:hAnsi="Helvetica"/>
                <w:sz w:val="16"/>
                <w:szCs w:val="16"/>
              </w:rPr>
              <w:t>“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>Vascular Closure Devices</w:t>
            </w:r>
            <w:r>
              <w:rPr>
                <w:rFonts w:ascii="Helvetica" w:hAnsi="Helvetica"/>
                <w:sz w:val="16"/>
                <w:szCs w:val="16"/>
              </w:rPr>
              <w:t>”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 xml:space="preserve">:ti,ab,kw OR </w:t>
            </w:r>
            <w:r>
              <w:rPr>
                <w:rFonts w:ascii="Helvetica" w:hAnsi="Helvetica"/>
                <w:sz w:val="16"/>
                <w:szCs w:val="16"/>
              </w:rPr>
              <w:t>“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>Vascular Closure Device</w:t>
            </w:r>
            <w:r>
              <w:rPr>
                <w:rFonts w:ascii="Helvetica" w:hAnsi="Helvetica"/>
                <w:sz w:val="16"/>
                <w:szCs w:val="16"/>
              </w:rPr>
              <w:t>”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 xml:space="preserve">:ti,ab,kw) AND(handsewn:ti,ab,kw OR hand-sewn:ti,ab,kw OR sutured:ti,ab,kw OR suturing:ti,ab,kw OR </w:t>
            </w:r>
            <w:r>
              <w:rPr>
                <w:rFonts w:ascii="Helvetica" w:hAnsi="Helvetica"/>
                <w:sz w:val="16"/>
                <w:szCs w:val="16"/>
              </w:rPr>
              <w:t>“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>suture</w:t>
            </w:r>
            <w:r>
              <w:rPr>
                <w:rFonts w:ascii="Helvetica" w:hAnsi="Helvetica"/>
                <w:sz w:val="16"/>
                <w:szCs w:val="16"/>
              </w:rPr>
              <w:t>”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 xml:space="preserve">/exp OR suture:ti,ab,kw OR sutures:ti,ab,kw OR resutured:ti,ab,kw OR resuturing:ti,ab,kw OR resuture:ti,ab,kw OR resutures:ti,ab,kw OR </w:t>
            </w:r>
            <w:r>
              <w:rPr>
                <w:rFonts w:ascii="Helvetica" w:hAnsi="Helvetica"/>
                <w:sz w:val="16"/>
                <w:szCs w:val="16"/>
              </w:rPr>
              <w:t>“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>re sutured</w:t>
            </w:r>
            <w:r>
              <w:rPr>
                <w:rFonts w:ascii="Helvetica" w:hAnsi="Helvetica"/>
                <w:sz w:val="16"/>
                <w:szCs w:val="16"/>
              </w:rPr>
              <w:t>”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 xml:space="preserve">:ti,ab,kw OR </w:t>
            </w:r>
            <w:r>
              <w:rPr>
                <w:rFonts w:ascii="Helvetica" w:hAnsi="Helvetica"/>
                <w:sz w:val="16"/>
                <w:szCs w:val="16"/>
              </w:rPr>
              <w:t>“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>re suturing</w:t>
            </w:r>
            <w:r>
              <w:rPr>
                <w:rFonts w:ascii="Helvetica" w:hAnsi="Helvetica"/>
                <w:sz w:val="16"/>
                <w:szCs w:val="16"/>
              </w:rPr>
              <w:t>”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 xml:space="preserve">:ti,ab,kw OR </w:t>
            </w:r>
            <w:r>
              <w:rPr>
                <w:rFonts w:ascii="Helvetica" w:hAnsi="Helvetica"/>
                <w:sz w:val="16"/>
                <w:szCs w:val="16"/>
              </w:rPr>
              <w:t>“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>re suture</w:t>
            </w:r>
            <w:r>
              <w:rPr>
                <w:rFonts w:ascii="Helvetica" w:hAnsi="Helvetica"/>
                <w:sz w:val="16"/>
                <w:szCs w:val="16"/>
              </w:rPr>
              <w:t>”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 xml:space="preserve">:ti,ab,kw OR </w:t>
            </w:r>
            <w:r>
              <w:rPr>
                <w:rFonts w:ascii="Helvetica" w:hAnsi="Helvetica"/>
                <w:sz w:val="16"/>
                <w:szCs w:val="16"/>
              </w:rPr>
              <w:t>“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>re sutures</w:t>
            </w:r>
            <w:r>
              <w:rPr>
                <w:rFonts w:ascii="Helvetica" w:hAnsi="Helvetica"/>
                <w:sz w:val="16"/>
                <w:szCs w:val="16"/>
              </w:rPr>
              <w:t>”</w:t>
            </w:r>
            <w:r w:rsidR="000A22C5" w:rsidRPr="00040996">
              <w:rPr>
                <w:rFonts w:ascii="Helvetica" w:hAnsi="Helvetica"/>
                <w:sz w:val="16"/>
                <w:szCs w:val="16"/>
              </w:rPr>
              <w:t>:ti,ab,kw)</w:t>
            </w:r>
          </w:p>
          <w:p w14:paraId="064F0593" w14:textId="77777777" w:rsidR="000A22C5" w:rsidRPr="00040996" w:rsidRDefault="000A22C5" w:rsidP="00686B4E">
            <w:pPr>
              <w:pStyle w:val="NoSpacing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0A22C5" w:rsidRPr="00040996" w14:paraId="520CB303" w14:textId="77777777" w:rsidTr="00686B4E">
        <w:tc>
          <w:tcPr>
            <w:tcW w:w="8516" w:type="dxa"/>
          </w:tcPr>
          <w:p w14:paraId="26742DC5" w14:textId="77777777" w:rsidR="000A22C5" w:rsidRPr="00040996" w:rsidRDefault="000A22C5" w:rsidP="00686B4E">
            <w:pPr>
              <w:pStyle w:val="NoSpacing"/>
              <w:rPr>
                <w:rFonts w:ascii="Helvetica" w:hAnsi="Helvetica"/>
                <w:b/>
                <w:sz w:val="16"/>
                <w:szCs w:val="16"/>
              </w:rPr>
            </w:pPr>
            <w:r w:rsidRPr="00040996">
              <w:rPr>
                <w:rFonts w:ascii="Helvetica" w:hAnsi="Helvetica"/>
                <w:b/>
                <w:sz w:val="16"/>
                <w:szCs w:val="16"/>
              </w:rPr>
              <w:t>COCHRANE</w:t>
            </w:r>
          </w:p>
        </w:tc>
      </w:tr>
      <w:tr w:rsidR="000A22C5" w:rsidRPr="00040996" w14:paraId="50BF8708" w14:textId="77777777" w:rsidTr="00686B4E">
        <w:tc>
          <w:tcPr>
            <w:tcW w:w="8516" w:type="dxa"/>
          </w:tcPr>
          <w:p w14:paraId="4C3C48C4" w14:textId="725CED74" w:rsidR="000A22C5" w:rsidRDefault="000A22C5" w:rsidP="00686B4E">
            <w:pPr>
              <w:pStyle w:val="NoSpacing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04099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Anastomosis, Surgical; Surgical Anastomosis; Anastomoses, Surgical; Surgical Anastomoses in All Text AND Free Tissue Flaps; Flaps, Microsurgical Free; Free Tissue Transfer Flaps; Tissue Flap, Free; Microsurgical Free Flap; Tissue Flaps, Free; Free Flaps, Microsurgical; Flap, Free; Flap, Microsurgical Free; Microsurgical Free Flaps; Free Flap, Microsurgical; Free Flaps; Free Flap; Flap, Free Tissue; Flaps, Free Tissue; Flaps, Free; Free Tissue Flap; Perforator Flaps; Flaps, Perforator; Flap, Perforator; Island Flaps; Pedicled Flaps; Flap, Pedicled; Pedicled Flap; Flaps, Pedicled; Surgical Flap; Flap, Surgical; Flaps, Surgical in All Text</w:t>
            </w:r>
            <w:r w:rsidR="00AE6574" w:rsidRPr="003C05D0">
              <w:rPr>
                <w:sz w:val="26"/>
              </w:rPr>
              <w:t>—</w:t>
            </w:r>
            <w:r w:rsidRPr="0004099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in Cochrane Reviews, Cochrane Protocols, Trials (Word variations have been searched)</w:t>
            </w:r>
          </w:p>
          <w:p w14:paraId="3FC05667" w14:textId="77777777" w:rsidR="000A22C5" w:rsidRPr="00040996" w:rsidRDefault="000A22C5" w:rsidP="00686B4E">
            <w:pPr>
              <w:pStyle w:val="NoSpacing"/>
              <w:rPr>
                <w:rFonts w:ascii="Helvetica" w:hAnsi="Helvetica"/>
                <w:sz w:val="16"/>
                <w:szCs w:val="16"/>
              </w:rPr>
            </w:pPr>
          </w:p>
        </w:tc>
      </w:tr>
    </w:tbl>
    <w:p w14:paraId="5EAC2109" w14:textId="77777777" w:rsidR="000A22C5" w:rsidRPr="00BA6CB7" w:rsidRDefault="000A22C5" w:rsidP="000A22C5">
      <w:pPr>
        <w:spacing w:line="480" w:lineRule="auto"/>
        <w:rPr>
          <w:rFonts w:ascii="Arial" w:hAnsi="Arial" w:cs="Arial"/>
          <w:sz w:val="18"/>
          <w:szCs w:val="18"/>
        </w:rPr>
      </w:pPr>
    </w:p>
    <w:p w14:paraId="0C7C3C07" w14:textId="77777777" w:rsidR="000A22C5" w:rsidRPr="00D53544" w:rsidRDefault="000A22C5" w:rsidP="000A22C5">
      <w:pPr>
        <w:spacing w:line="480" w:lineRule="auto"/>
        <w:outlineLvl w:val="0"/>
        <w:rPr>
          <w:rFonts w:ascii="Arial" w:hAnsi="Arial" w:cs="Arial"/>
          <w:b/>
          <w:sz w:val="18"/>
          <w:szCs w:val="18"/>
        </w:rPr>
      </w:pPr>
    </w:p>
    <w:p w14:paraId="1E51519C" w14:textId="77777777" w:rsidR="000A22C5" w:rsidRDefault="000A22C5"/>
    <w:sectPr w:rsidR="000A2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2C5"/>
    <w:rsid w:val="000A22C5"/>
    <w:rsid w:val="003A0358"/>
    <w:rsid w:val="007742C9"/>
    <w:rsid w:val="00AE6574"/>
    <w:rsid w:val="00C76A6F"/>
    <w:rsid w:val="00DC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CC5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2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22C5"/>
    <w:rPr>
      <w:sz w:val="22"/>
      <w:szCs w:val="22"/>
      <w:lang w:val="nl-NL"/>
    </w:rPr>
  </w:style>
  <w:style w:type="table" w:styleId="TableGrid">
    <w:name w:val="Table Grid"/>
    <w:basedOn w:val="TableNormal"/>
    <w:uiPriority w:val="59"/>
    <w:rsid w:val="000A22C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2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22C5"/>
    <w:rPr>
      <w:sz w:val="22"/>
      <w:szCs w:val="22"/>
      <w:lang w:val="nl-NL"/>
    </w:rPr>
  </w:style>
  <w:style w:type="table" w:styleId="TableGrid">
    <w:name w:val="Table Grid"/>
    <w:basedOn w:val="TableNormal"/>
    <w:uiPriority w:val="59"/>
    <w:rsid w:val="000A22C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119</Characters>
  <Application>Microsoft Office Word</Application>
  <DocSecurity>0</DocSecurity>
  <PresentationFormat/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8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KTI SINGH</dc:creator>
  <cp:lastModifiedBy>BHAKTI SINGH</cp:lastModifiedBy>
  <cp:revision>2</cp:revision>
  <dcterms:created xsi:type="dcterms:W3CDTF">2021-08-20T19:29:00Z</dcterms:created>
  <dcterms:modified xsi:type="dcterms:W3CDTF">2021-08-20T19:29:00Z</dcterms:modified>
  <dc:language/>
  <cp:version/>
</cp:coreProperties>
</file>